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ary tables</w:t>
      </w:r>
      <w:bookmarkStart w:id="3" w:name="_GoBack"/>
      <w:bookmarkEnd w:id="3"/>
    </w:p>
    <w:p>
      <w:pPr>
        <w:jc w:val="center"/>
      </w:pPr>
      <w:r>
        <w:rPr>
          <w:rFonts w:ascii="Times New Roman" w:hAnsi="Times New Roman" w:cs="Times New Roman"/>
          <w:sz w:val="24"/>
          <w:szCs w:val="24"/>
        </w:rPr>
        <w:t xml:space="preserve">Table S1 </w:t>
      </w:r>
      <w:r>
        <w:rPr>
          <w:rFonts w:hint="eastAsia" w:ascii="Times New Roman" w:hAnsi="Times New Roman" w:cs="Times New Roman"/>
          <w:sz w:val="24"/>
          <w:szCs w:val="24"/>
        </w:rPr>
        <w:t xml:space="preserve">List of proteins identified i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SF</w:t>
      </w:r>
      <w:r>
        <w:rPr>
          <w:rFonts w:hint="eastAsia" w:ascii="Times New Roman" w:hAnsi="Times New Roman" w:cs="Times New Roman"/>
          <w:sz w:val="24"/>
          <w:szCs w:val="24"/>
        </w:rPr>
        <w:t xml:space="preserve"> fro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S</w:t>
      </w:r>
      <w:r>
        <w:rPr>
          <w:rFonts w:hint="eastAsia" w:ascii="Times New Roman" w:hAnsi="Times New Roman" w:cs="Times New Roman"/>
          <w:sz w:val="24"/>
          <w:szCs w:val="24"/>
        </w:rPr>
        <w:t xml:space="preserve"> patients compared with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INC</w:t>
      </w:r>
      <w:r>
        <w:rPr>
          <w:rFonts w:hint="eastAsia" w:ascii="Times New Roman" w:hAnsi="Times New Roman" w:cs="Times New Roman"/>
          <w:sz w:val="24"/>
          <w:szCs w:val="24"/>
        </w:rPr>
        <w:t>s.</w:t>
      </w:r>
    </w:p>
    <w:tbl>
      <w:tblPr>
        <w:tblStyle w:val="7"/>
        <w:tblW w:w="5000" w:type="pct"/>
        <w:tblInd w:w="0" w:type="dxa"/>
        <w:tblBorders>
          <w:top w:val="single" w:color="000000" w:sz="8" w:space="0"/>
          <w:left w:val="none" w:color="auto" w:sz="4" w:space="0"/>
          <w:bottom w:val="single" w:color="000000" w:sz="8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4493"/>
        <w:gridCol w:w="1305"/>
        <w:gridCol w:w="154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9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in ID</w:t>
            </w:r>
          </w:p>
        </w:tc>
        <w:tc>
          <w:tcPr>
            <w:tcW w:w="263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in names</w:t>
            </w:r>
          </w:p>
        </w:tc>
        <w:tc>
          <w:tcPr>
            <w:tcW w:w="765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S/NINCs Ratios</w:t>
            </w:r>
          </w:p>
        </w:tc>
        <w:tc>
          <w:tcPr>
            <w:tcW w:w="908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rected FDR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735</w:t>
            </w:r>
          </w:p>
        </w:tc>
        <w:tc>
          <w:tcPr>
            <w:tcW w:w="263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degrading enzyme</w:t>
            </w:r>
          </w:p>
        </w:tc>
        <w:tc>
          <w:tcPr>
            <w:tcW w:w="76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34 </w:t>
            </w:r>
          </w:p>
        </w:tc>
        <w:tc>
          <w:tcPr>
            <w:tcW w:w="9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60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apos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0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UX7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F0764 protein C16orf8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2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284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istatin-related protein 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9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21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enkephalin-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2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47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some-associated membrane glyco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5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N3J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adhesion molecule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4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34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 I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3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587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yl-prolyl cis-trans isomerase 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7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682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modu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3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622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tinase-3-like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9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W0C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sin-3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9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6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1-acid glyco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3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62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NF/NT-3 growth factors recept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6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325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tinid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5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80Q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-containing fibulin-like extracellular matrix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5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11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 alpha-3(VI) cha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1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477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antigen 6H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1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99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nuclease pancreati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2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FE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inositide-3-kinase-interacting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7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29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superoxide dismutase [Cu-Zn]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4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11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ollagen C-endopeptidase enhancer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7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21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-1 membrane glyco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4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27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-binding protein 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9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65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ipoprotein C-II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9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3EL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zure protein 6 homolo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18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choline-sterol acyltransfer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030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bindin-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4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4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1q subcomponent subunit 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1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17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decay-accelerating fact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9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35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peroxidase;Glutathione peroxidase 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4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90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-type proton ATPase subunit S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3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09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ipoprotein 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9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47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-tyrosine-phosphatase;Receptor-type tyrosine-protein phosphatase gamm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7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38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ectin-3-binding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7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54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xine-binding globu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252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FAM3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HG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AAS;KEP;Big SAAS;Little SAAS;Big PEN-LEN;PEN;Little LEN;Big LE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9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R06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tative uncharacterized zinc finger protein 81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4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T9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cine-rich repeat-containing protein 4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498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hydrate sulfotransferase 1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6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65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1-acid glyco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IUX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pocyte enhancer-binding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887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 subunit beta;LVV-hemorphin-7;Spinorph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850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e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4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agulation factor XI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P67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1r subcomponent-like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912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endocrine convertase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36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blast growth factor recept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60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factor H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87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heavy constant mu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44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999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chrome 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7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88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ract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122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glandin-H2 D-isomer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404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nin subunit alpha-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71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apie-responsive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943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kinase C-binding protein NELL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998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modu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282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-glutamyl hydrol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829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rm-specific antige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19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lactate dehydrogenase B chain;L-lactate dehydrogen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409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nuclease 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3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atin-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874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nan-binding lectin serine protease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86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hexosaminidase;Beta-hexosaminidase subunit alph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188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ca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5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053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-protein kinase receptor UF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6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AMB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256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ican-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Y6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adhesion molecule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Q7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tilage acidic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SPY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proliferation differentiation and control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46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 alpha-1(III) cha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77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eca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U2M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4-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290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sicular integral-membrane protein VIP3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67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ent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4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inoge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498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synteni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50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1,4-glucuronyltransferase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25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agulation factor V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KFI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blastoma suppressor of tumorigenicity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28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yl-prolyl cis-trans isomerase 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4C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exin-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449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superfamily containing leucine-rich repeat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BX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ulin-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52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retogranin-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4JP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protein 132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19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idine-rich glyco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2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2-macroglobu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4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2-glyco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IN6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xia up-regulated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0058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nuclease T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50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oid-lipofuscinosis neuronal protein 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6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2-HS-glyco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428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tage-dependent calcium channel subunit alpha-2/delta-1 channel subunit delta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4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factor 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17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tate aminotransferase, cytoplasmi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529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herin-1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85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-binding protein complex acid labile subuni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11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troglyca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65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ipoprotein C-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PD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acetylmuramoyl-L-alanine amid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02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yl-glycine alpha-amidating monooxygen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WVQ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uble calcium-activated nucleotidase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RK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kDa calcium-binding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491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nuclease domain-containing 1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90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0053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cell adhesion molecule L1-like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15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protease C1 inhibit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91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didymal secretory protein E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224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actin-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87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1s subcomponen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9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pex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64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omponent C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0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Z-dependent protease inhibit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485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fasc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85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hepsin 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22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K-dependent protein 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40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91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nic anhydrase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03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loproteinase inhibitor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7C1H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-binding 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285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gen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180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blast growth factor recept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018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-6 receptor subunit bet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79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xypeptidase N subunit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211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redoxin-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359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factor H-related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14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uli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365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m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44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ipoprotein 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82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tonucleotide pyrophosphat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15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vican core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36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omponent C8 gamma cha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3YY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iotensinoge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21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1B-glyco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0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thrombin-II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19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droitin sulfate proteoglycan 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76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4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inoge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282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nal cell adhesion molecul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505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lipid transfer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15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factor 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97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bisphosphate aldolase C;Fructose-bisphosphate aldol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69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2-antiplasm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61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kinase PK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017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osephosphate isomer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287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llikrein-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58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orming growth factor-beta-induced protein ig-h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6088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ut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25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kDa type IV collagenase;PEX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51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R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7Z3B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nal growth regulator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J87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tuin-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00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ronect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695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gment epithelium-derived fact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990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 subunit alph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15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prion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55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silon-sarcoglyca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0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1-antitryps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64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ipoprotein 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09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t homolog 1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312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surface glycoprotein MUC1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KN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Ala-His dipeptid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N12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adhesion molecule 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281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bindi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4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1q subcomponent subunit 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90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glioside GM2 activat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45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uloplasm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64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xypeptidase Q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962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llistat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9P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superfamily member 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840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exin-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10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yl-CoA-binding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81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nal pentraxi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5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ol-binding protein 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51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RC-like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61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matrix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7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72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ipoprotein A-IV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98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9 glyco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1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1-antichymotryps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45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pont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35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omponent C8 beta cha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02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herin-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54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rin cofactor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ZSJ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shisa-6 homolo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326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, cytoplasmic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61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sican core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NFZ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adhesion molecule 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33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hepsin 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3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hromb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279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rin-A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45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 alpha-1(I) cha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UXB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ase inhibitor 1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996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oic acid receptor responder 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3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1r subcomponen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57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 differentiation antigen CD1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PQ8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ckkopf-related protein 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UX7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docalyxin-like 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25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ycerate mutase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286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acti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967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growth regulator with EF hand domain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5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42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opolysaccharide-binding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59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cell adhesion molecule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90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atin, type II cytoskeletal 2 epiderma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39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lso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CG0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lambda-like polypeptide 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06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retograni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45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ranect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35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omponent C8 alpha cha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43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elli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07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 antige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531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c-alpha-2-glyco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5BT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epidermal growth factor-like domains protein 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092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te dehydrogenase, cytoplasmi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40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endocrine protein 7B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3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loproteinase inhibitor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82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-alpha-trypsin inhibitor heavy chain H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10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 alpha-1(VI) cha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14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uli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008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ethanolamine-binding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211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redoxi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64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ogranin-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716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paraoxonase/arylesterase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284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istatin-related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71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hepsin L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PX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T and NTRK-like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WXD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retogranin-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74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6 antige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06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loid beta A4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TY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alpha-L-fucosid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87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xypeptidase 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47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-type tyrosine-protein phosphatase zet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93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yl-prolyl cis-trans isomer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524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secretory protein VGF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S9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ethanolamine-binding protein 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4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omponent C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648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loid-like 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00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b-binding protein alpha cha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67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omponent C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5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factor 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840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exi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62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-alpha-trypsin inhibitor heavy chain H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200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cell adhesion molecule L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HC5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P four-disulfide core domain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957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serp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779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reticu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169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loid-like protein 1;C3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52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atin, type I cytoskeletal 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3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UX7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xin domain-containing 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50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nal pentraxin recept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539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cell adhesion molecule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33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-tyrosine-phosphat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12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 alpha-2(I) cha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15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noprotein 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UXD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zure 6-like 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459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can core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18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ticosteroid-binding globu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5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cine-rich alpha-2-glyco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UW0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ellin-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15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select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476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matrix 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P12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trim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TAG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-set and transmembrane domain-containing protein 2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6027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hi domain-containing protein 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98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ioid-binding protein/cell adhesion molecul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82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-alpha-trypsin inhibitor heavy chain H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11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ipoprotein B-1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6088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aposin receptor GPR37L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124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iotroph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32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mosin beta-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TEU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P four-disulfide core domain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T5P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kle tail protein homolo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UD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 at first protein homolo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459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-binding protein 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JEM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 protein-tyrosine kin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98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-60S ribosomal protein L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395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kallikr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32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phorin-7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169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loid-like protein 1;C3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15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modu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7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5Y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atic vessel endothelial hyaluronic acid receptor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8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816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ment membrane-specific heparan sulfate proteoglycan core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0046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gi membrane protein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832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-protein phosphatase non-receptor type substrate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4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inoge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44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bic system-associated membrane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66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-cathepsin H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68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21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4-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X6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ositol monophosphatase 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95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r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520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uronan-binding 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64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atin, type I cytoskeletal 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59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54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amyloid A-4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ZSI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pain-1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84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-type tyrosine-protein phosphatase-like 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25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-3-3 protein epsil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9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53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icing factor 3B subunit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30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-neuropeptide Y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76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nt-transforming growth factor beta-binding 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KU2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ctin-1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692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-binding protein 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VB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venger receptor cysteine-rich type 1 protein M13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58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or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809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ulin-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31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idase 2 subunit bet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N2S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nt-transforming growth factor beta-binding protein 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YH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zure 6-like prot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26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atin, type II cytoskeletal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6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82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rin-A1;Ephrin-A1, secreted for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07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bisphosphate aldol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145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-N-acetylchitobi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7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04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nin subunit gamma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62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-alpha-trypsin inhibitor heavy chain H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33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colony-stimulating factor 1 recept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571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lothion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62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zym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TBP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e protein FAM174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310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-3-3 protein zeta/delt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390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nosyl-oligosaccharide 1,2-alpha-mannosidase I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UN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culon-4 receptor-like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0046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gi integral membrane protein 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27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tostat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60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colony-stimulating factor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49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Golgi network integral membrane 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TY3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haracterized protein C14orf3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10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ascin-X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5996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ona pellucida sperm-binding protein 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AL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integrin and metalloproteinase domain-containing protein 2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2487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mocollin-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4JP5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protein 21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428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599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oredox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DX21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superfamily member 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174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cadherin-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E20</w:t>
            </w:r>
          </w:p>
        </w:tc>
        <w:tc>
          <w:tcPr>
            <w:tcW w:w="263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99 antigen-like protein 2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OLE_LINK2"/>
      <w:bookmarkStart w:id="1" w:name="OLE_LINK3"/>
      <w:bookmarkStart w:id="2" w:name="_Hlk26731261"/>
      <w:r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List of differentially expressed proteins identified i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SF</w:t>
      </w:r>
      <w:r>
        <w:rPr>
          <w:rFonts w:hint="eastAsia" w:ascii="Times New Roman" w:hAnsi="Times New Roman" w:cs="Times New Roman"/>
          <w:sz w:val="24"/>
          <w:szCs w:val="24"/>
        </w:rPr>
        <w:t xml:space="preserve"> fro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S</w:t>
      </w:r>
      <w:r>
        <w:rPr>
          <w:rFonts w:hint="eastAsia" w:ascii="Times New Roman" w:hAnsi="Times New Roman" w:cs="Times New Roman"/>
          <w:sz w:val="24"/>
          <w:szCs w:val="24"/>
        </w:rPr>
        <w:t xml:space="preserve"> patients compared with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INC</w:t>
      </w:r>
      <w:r>
        <w:rPr>
          <w:rFonts w:hint="eastAsia" w:ascii="Times New Roman" w:hAnsi="Times New Roman" w:cs="Times New Roman"/>
          <w:sz w:val="24"/>
          <w:szCs w:val="24"/>
        </w:rPr>
        <w:t>s.</w:t>
      </w:r>
    </w:p>
    <w:bookmarkEnd w:id="0"/>
    <w:bookmarkEnd w:id="1"/>
    <w:bookmarkEnd w:id="2"/>
    <w:tbl>
      <w:tblPr>
        <w:tblStyle w:val="7"/>
        <w:tblW w:w="8422" w:type="dxa"/>
        <w:tblInd w:w="100" w:type="dxa"/>
        <w:tblBorders>
          <w:top w:val="single" w:color="000000" w:sz="8" w:space="0"/>
          <w:left w:val="none" w:color="auto" w:sz="4" w:space="0"/>
          <w:bottom w:val="single" w:color="000000" w:sz="8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27"/>
        <w:gridCol w:w="4478"/>
        <w:gridCol w:w="1343"/>
        <w:gridCol w:w="1534"/>
      </w:tblGrid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067" w:type="dxa"/>
            <w:gridSpan w:val="2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in ID</w:t>
            </w:r>
          </w:p>
        </w:tc>
        <w:tc>
          <w:tcPr>
            <w:tcW w:w="4478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in names</w:t>
            </w:r>
          </w:p>
        </w:tc>
        <w:tc>
          <w:tcPr>
            <w:tcW w:w="1343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S/NINCs Ratios</w:t>
            </w:r>
          </w:p>
        </w:tc>
        <w:tc>
          <w:tcPr>
            <w:tcW w:w="1534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rected FDR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626</w:t>
            </w:r>
          </w:p>
        </w:tc>
        <w:tc>
          <w:tcPr>
            <w:tcW w:w="4605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zyme</w:t>
            </w:r>
          </w:p>
        </w:tc>
        <w:tc>
          <w:tcPr>
            <w:tcW w:w="13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  <w:tc>
          <w:tcPr>
            <w:tcW w:w="15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180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choline-sterol acyltransfera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5996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ona pellucida sperm-binding protein 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T99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cine-rich repeat-containing protein 4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5877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yl-prolyl cis-trans isomerase 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VB7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venger receptor cysteine-rich type 1 protein M1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R066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tative uncharacterized zinc finger protein 8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599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oredox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767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nt-transforming growth factor beta-binding protein 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KU26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ctin-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N2S1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nt-transforming growth factor beta-binding protein 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571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lothione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58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o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53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icing factor 3B subunit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692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-binding protein 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6222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tinase-3-like protein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030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bindin-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6828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modul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8160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ment membrane-specific heparan sulfate proteoglycan core prote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270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-binding protein 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904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-type proton ATPase subunit S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3908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nosyl-oligosaccharide 1,2-alpha-mannosidase I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428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681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42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inogen-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DX21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 superfamily member 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3EL9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zure protein 6 homolo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314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idase 2 subunit bet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33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colony-stimulating factor 1 recepto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00461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gi membrane protein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849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eptor-type tyrosine-protein phosphatase-like 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998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nuclease pancreati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211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4-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952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380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ectin-3-binding prote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47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C1q subcomponent subunit 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174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cadherin-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54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xine-binding globul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210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enkephalin-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352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peroxidase;Glutathione peroxidase 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2487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mocollin-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174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decay-accelerating facto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624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-alpha-trypsin inhibitor heavy chain H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N3J6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adhesion molecule 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UX7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F0764 protein C16orf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809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ulin-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HG2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AAS;KEP;Big SAAS;Little SAAS;Big PEN-LEN;PEN;Little LEN;Big LE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470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-tyrosine-phosphatase;Receptor-type tyrosine-protein phosphatase gamm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827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rin-A1;Ephrin-A1, secreted for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11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ollagen C-endopeptidase enhancer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00461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gi integral membrane protein 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216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-1 membrane glycoprote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TBP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e protein FAM174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4JP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protein 2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449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bic system-associated membrane prote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520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uronan-binding protein 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8324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-protein phosphatase non-receptor type substrate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W0C9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rsin-3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542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amyloid A-4 prote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2841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istatin-related protein 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9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AL8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integrin and metalloproteinase domain-containing protein 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E20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99 antigen-like protein 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TY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haracterized protein C14orf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47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some-associated membrane glycoprotein 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2520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FAM3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6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1-acid glycoprotein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07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-bisphosphate aldola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30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-neuropeptide 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BYH1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zure 6-like prote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FE7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inositide-3-kinase-interacting protein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10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ascin-X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UN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culon-4 receptor-like 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49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Golgi network integral membrane protein 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603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 colony-stimulating factor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278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tostat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344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 II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620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NF/NT-3 growth factors recepto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090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ipoprotein 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294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superoxide dismutase [Cu-Zn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3251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tinida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80Q6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-containing fibulin-like extracellular matrix protein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602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apos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73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degrading enzyme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34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27EFD7F8-7830-4367-B2F0-AC450CAD94C4}"/>
    <w:docVar w:name="KY_MEDREF_VERSION" w:val="3"/>
    <w:docVar w:name="MachineID" w:val="204|203|197|186|201|197|190|187|197|201|204|197|187|198|197|185|186|"/>
    <w:docVar w:name="Username" w:val="Quality Control Editor"/>
  </w:docVars>
  <w:rsids>
    <w:rsidRoot w:val="00600669"/>
    <w:rsid w:val="000216BD"/>
    <w:rsid w:val="000301B2"/>
    <w:rsid w:val="00132385"/>
    <w:rsid w:val="00165DB2"/>
    <w:rsid w:val="00186B33"/>
    <w:rsid w:val="001A4C84"/>
    <w:rsid w:val="001E582A"/>
    <w:rsid w:val="0025692B"/>
    <w:rsid w:val="002D11B2"/>
    <w:rsid w:val="00352F9F"/>
    <w:rsid w:val="00363884"/>
    <w:rsid w:val="00387C83"/>
    <w:rsid w:val="003A5C27"/>
    <w:rsid w:val="003A7CC3"/>
    <w:rsid w:val="00470802"/>
    <w:rsid w:val="004A0C66"/>
    <w:rsid w:val="0052207B"/>
    <w:rsid w:val="00556165"/>
    <w:rsid w:val="00562331"/>
    <w:rsid w:val="0056795D"/>
    <w:rsid w:val="00600669"/>
    <w:rsid w:val="0066515C"/>
    <w:rsid w:val="00702229"/>
    <w:rsid w:val="00741571"/>
    <w:rsid w:val="00766A9A"/>
    <w:rsid w:val="00792F26"/>
    <w:rsid w:val="007B4C1B"/>
    <w:rsid w:val="00816A6D"/>
    <w:rsid w:val="00856264"/>
    <w:rsid w:val="0092743B"/>
    <w:rsid w:val="009531DF"/>
    <w:rsid w:val="009A6CA2"/>
    <w:rsid w:val="009C74D1"/>
    <w:rsid w:val="00A041D2"/>
    <w:rsid w:val="00A3314B"/>
    <w:rsid w:val="00AA2ACB"/>
    <w:rsid w:val="00AA5D29"/>
    <w:rsid w:val="00B5227D"/>
    <w:rsid w:val="00D17D9E"/>
    <w:rsid w:val="00D628D4"/>
    <w:rsid w:val="00D63F02"/>
    <w:rsid w:val="00D65C89"/>
    <w:rsid w:val="00D77E60"/>
    <w:rsid w:val="00D959F0"/>
    <w:rsid w:val="00DA311F"/>
    <w:rsid w:val="00DB2FC0"/>
    <w:rsid w:val="00DF05A1"/>
    <w:rsid w:val="00DF7BB5"/>
    <w:rsid w:val="00E5072C"/>
    <w:rsid w:val="00F96DA5"/>
    <w:rsid w:val="00FB0E0D"/>
    <w:rsid w:val="00FB4686"/>
    <w:rsid w:val="00FF1FCC"/>
    <w:rsid w:val="572265FA"/>
    <w:rsid w:val="70D7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uiPriority w:val="99"/>
    <w:rPr>
      <w:sz w:val="20"/>
      <w:szCs w:val="20"/>
    </w:rPr>
  </w:style>
  <w:style w:type="paragraph" w:styleId="3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table" w:styleId="8">
    <w:name w:val="Table Grid"/>
    <w:basedOn w:val="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批注框文本 字符"/>
    <w:basedOn w:val="9"/>
    <w:link w:val="3"/>
    <w:semiHidden/>
    <w:qFormat/>
    <w:uiPriority w:val="99"/>
    <w:rPr>
      <w:sz w:val="18"/>
      <w:szCs w:val="18"/>
    </w:rPr>
  </w:style>
  <w:style w:type="table" w:customStyle="1" w:styleId="11">
    <w:name w:val="Plain Table 2"/>
    <w:basedOn w:val="7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styleId="12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3">
    <w:name w:val="页眉 字符"/>
    <w:basedOn w:val="9"/>
    <w:link w:val="5"/>
    <w:uiPriority w:val="99"/>
    <w:rPr>
      <w:sz w:val="18"/>
      <w:szCs w:val="18"/>
    </w:rPr>
  </w:style>
  <w:style w:type="character" w:customStyle="1" w:styleId="14">
    <w:name w:val="页脚 字符"/>
    <w:basedOn w:val="9"/>
    <w:link w:val="4"/>
    <w:uiPriority w:val="99"/>
    <w:rPr>
      <w:sz w:val="18"/>
      <w:szCs w:val="18"/>
    </w:rPr>
  </w:style>
  <w:style w:type="character" w:customStyle="1" w:styleId="15">
    <w:name w:val="批注文字 字符"/>
    <w:basedOn w:val="9"/>
    <w:link w:val="2"/>
    <w:semiHidden/>
    <w:qFormat/>
    <w:uiPriority w:val="99"/>
    <w:rPr>
      <w:sz w:val="20"/>
      <w:szCs w:val="20"/>
    </w:rPr>
  </w:style>
  <w:style w:type="character" w:customStyle="1" w:styleId="16">
    <w:name w:val="批注主题 字符"/>
    <w:basedOn w:val="15"/>
    <w:link w:val="6"/>
    <w:semiHidden/>
    <w:uiPriority w:val="99"/>
    <w:rPr>
      <w:b/>
      <w:bCs/>
      <w:sz w:val="20"/>
      <w:szCs w:val="20"/>
    </w:rPr>
  </w:style>
  <w:style w:type="paragraph" w:customStyle="1" w:styleId="17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602</Words>
  <Characters>17810</Characters>
  <Lines>23</Lines>
  <Paragraphs>6</Paragraphs>
  <TotalTime>2</TotalTime>
  <ScaleCrop>false</ScaleCrop>
  <LinksUpToDate>false</LinksUpToDate>
  <CharactersWithSpaces>19385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3:01:00Z</dcterms:created>
  <dc:creator>shujun liu</dc:creator>
  <cp:lastModifiedBy>混实验室的和同学</cp:lastModifiedBy>
  <dcterms:modified xsi:type="dcterms:W3CDTF">2021-07-10T08:10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15.6711805556</vt:r8>
  </property>
  <property fmtid="{D5CDD505-2E9C-101B-9397-08002B2CF9AE}" pid="4" name="KSOProductBuildVer">
    <vt:lpwstr>2052-11.1.0.10667</vt:lpwstr>
  </property>
  <property fmtid="{D5CDD505-2E9C-101B-9397-08002B2CF9AE}" pid="5" name="ICV">
    <vt:lpwstr>3F4469DA95B04FF28373532283B20F53</vt:lpwstr>
  </property>
</Properties>
</file>